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3 Table</w:t>
      </w:r>
      <w:r>
        <w:rPr>
          <w:rFonts w:cs="Times New Roman" w:ascii="Times New Roman" w:hAnsi="Times New Roman"/>
          <w:sz w:val="24"/>
          <w:szCs w:val="24"/>
        </w:rPr>
        <w:t>. Scan-Prosite score for common domains of v</w:t>
      </w:r>
      <w:r>
        <w:rPr/>
        <w:t>itellogenin in selected insects.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856"/>
        <w:gridCol w:w="2274"/>
      </w:tblGrid>
      <w:tr>
        <w:trPr/>
        <w:tc>
          <w:tcPr>
            <w:tcW w:w="3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sects</w:t>
            </w:r>
          </w:p>
        </w:tc>
        <w:tc>
          <w:tcPr>
            <w:tcW w:w="513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omains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itellogenin (PS51211)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VWFD (</w:t>
            </w: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/>
                  <w:color w:val="000000"/>
                  <w:sz w:val="20"/>
                  <w:u w:val="none"/>
                </w:rPr>
                <w:t>PS51233</w:t>
              </w:r>
            </w:hyperlink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</w:rPr>
              <w:t>Bemisia tabaci Asia 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16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7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ADU04394.1 Bemisia tabaci Q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90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ADU04392.1 1 Bemisia tabaci B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50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58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ADU04393.1 Bemisia tabaci ZHJ-II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82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16927Aedes aegypti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4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9U8M0 Periplaneta americana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75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9BPS0 Periplaneta american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0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38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868N5 Apis mellifera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94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27309 Bombyx mori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42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77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A7BK94 Nilaparvata lugens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13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B0W351 Culex quinquefasciatu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99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03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D6W721 Tribolium castaneum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54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D6W7J2 Tribolium castaneum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65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10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E0VZ52 Pediculus humanus corporis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31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G0ZTK0 Nilaparvata lugen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03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86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O02024 Riptortus clavatus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56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O76823 Blattella german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64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38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Q7PQM2 Anopheles gambiae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26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 xml:space="preserve">Q9U5D8 Plautia stali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62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10</w:t>
            </w:r>
          </w:p>
        </w:tc>
      </w:tr>
      <w:tr>
        <w:trPr/>
        <w:tc>
          <w:tcPr>
            <w:tcW w:w="35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R4KZ43 Helicoverpa armigera</w:t>
            </w:r>
          </w:p>
        </w:tc>
        <w:tc>
          <w:tcPr>
            <w:tcW w:w="28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09</w:t>
            </w:r>
          </w:p>
        </w:tc>
        <w:tc>
          <w:tcPr>
            <w:tcW w:w="22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5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 xml:space="preserve">UPI000258E3A9 Megachile rotundata 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88</w:t>
            </w:r>
          </w:p>
        </w:tc>
        <w:tc>
          <w:tcPr>
            <w:tcW w:w="2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04</w:t>
            </w:r>
          </w:p>
        </w:tc>
      </w:tr>
      <w:tr>
        <w:trPr/>
        <w:tc>
          <w:tcPr>
            <w:tcW w:w="35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</w:rPr>
              <w:t>BAG84131 Tetranychus urticae</w:t>
            </w:r>
          </w:p>
        </w:tc>
        <w:tc>
          <w:tcPr>
            <w:tcW w:w="28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</w:t>
            </w:r>
          </w:p>
        </w:tc>
        <w:tc>
          <w:tcPr>
            <w:tcW w:w="227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site.expasy.org/cgi-bin/prosite/nicedoc.pl?PS5123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7:51:00Z</dcterms:created>
  <dc:creator>user</dc:creator>
  <dc:description/>
  <cp:keywords/>
  <dc:language>en-US</dc:language>
  <cp:lastModifiedBy>user</cp:lastModifiedBy>
  <dcterms:modified xsi:type="dcterms:W3CDTF">2016-04-30T07:52:00Z</dcterms:modified>
  <cp:revision>2</cp:revision>
  <dc:subject/>
  <dc:title/>
</cp:coreProperties>
</file>